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0CA8" w14:textId="77777777" w:rsidR="00652C9A" w:rsidRPr="00652C9A" w:rsidRDefault="00652C9A" w:rsidP="00652C9A">
      <w:pPr>
        <w:rPr>
          <w:rFonts w:ascii="Courier" w:hAnsi="Courier"/>
        </w:rPr>
      </w:pPr>
      <w:r w:rsidRPr="00652C9A">
        <w:rPr>
          <w:rFonts w:ascii="Courier" w:hAnsi="Courier"/>
        </w:rPr>
        <w:t>&gt;</w:t>
      </w:r>
      <w:proofErr w:type="spellStart"/>
      <w:r w:rsidRPr="00652C9A">
        <w:rPr>
          <w:rFonts w:ascii="Courier" w:hAnsi="Courier"/>
        </w:rPr>
        <w:t>Aotus</w:t>
      </w:r>
      <w:proofErr w:type="spellEnd"/>
      <w:r w:rsidRPr="00652C9A">
        <w:rPr>
          <w:rFonts w:ascii="Courier" w:hAnsi="Courier"/>
        </w:rPr>
        <w:t xml:space="preserve"> </w:t>
      </w:r>
      <w:proofErr w:type="spellStart"/>
      <w:r w:rsidRPr="00652C9A">
        <w:rPr>
          <w:rFonts w:ascii="Courier" w:hAnsi="Courier"/>
        </w:rPr>
        <w:t>trivirgatus</w:t>
      </w:r>
      <w:proofErr w:type="spellEnd"/>
      <w:r w:rsidRPr="00652C9A">
        <w:rPr>
          <w:rFonts w:ascii="Courier" w:hAnsi="Courier"/>
        </w:rPr>
        <w:t xml:space="preserve"> SNHG7 (transcript 1)</w:t>
      </w:r>
    </w:p>
    <w:p w14:paraId="51283C35" w14:textId="77777777" w:rsidR="00652C9A" w:rsidRPr="00652C9A" w:rsidRDefault="00652C9A" w:rsidP="00652C9A">
      <w:pPr>
        <w:rPr>
          <w:rFonts w:ascii="Courier" w:hAnsi="Courier"/>
        </w:rPr>
      </w:pPr>
      <w:r w:rsidRPr="00652C9A">
        <w:rPr>
          <w:rFonts w:ascii="Courier" w:hAnsi="Courier"/>
        </w:rPr>
        <w:t>CTCTGCGCGCGCCGGCGGCTGCCATGGCGGGACGTCTGCTCACTGGAAACACACGTGCGAGGGGTCCTGGGGTGCTGGGAAGGAGGTGACTTAGCCTGTGATGGACTTCCAGTGTGAGCAGTGGCCAGAGTGACGAGGCCAACCGGCCCCAGTCCGAATCAAGATGCAGAGGCCAGGATGTGGGCGCAGCCCCGTGCCAAGAGGCGGGCTGGCATAGGACCTCCGGCACCCAGGCTGTTTGCGGCCTCAGAGCCCAGCTTTCCGCACGCCCACCTGCCCCCAGGGCCACGGTTGCAGCTCCTGCTCTGCCTGCATTCCAGGGATGGGCAGGCTGGCATCGGGACGCCCACCGCCTCTGCCTGGGTAGTGCTGTGTGTTCCAGCCGGCCAGGGCAGCTGCCAGGACCACCCCTCCATTTGAGTATCCCGGTTCTTAAGTTCTGCCATTGTGGTGTTCTGCTGGAAAAAGAACCATTTGGCTGTGTCTGAACTGCCTGGAACCCAAGATCCCGAGTTATTTTTTACTGTATTTGAGTCATCTTGTGTTTGTTGTTTTTACCCCAAGGGGAAAATCTAGATGGAAAACATTTATTTTAAAATACAGGATGAAGGGAATTAAAAGATTTAATGCACATTTCTTCAAGGATAGTATTTCTGTATTGGCAAAATTTGAGAATAAATGGGTCTGGAACGAAAAAAAAAAAAAAA</w:t>
      </w:r>
    </w:p>
    <w:p w14:paraId="0F9A996B" w14:textId="77777777" w:rsidR="00652C9A" w:rsidRPr="00652C9A" w:rsidRDefault="00652C9A" w:rsidP="00652C9A">
      <w:pPr>
        <w:rPr>
          <w:rFonts w:ascii="Courier" w:hAnsi="Courier"/>
        </w:rPr>
      </w:pPr>
    </w:p>
    <w:p w14:paraId="38FC6162" w14:textId="77777777" w:rsidR="00652C9A" w:rsidRPr="00652C9A" w:rsidRDefault="00652C9A" w:rsidP="00652C9A">
      <w:pPr>
        <w:rPr>
          <w:rFonts w:ascii="Courier" w:hAnsi="Courier"/>
        </w:rPr>
      </w:pPr>
      <w:r w:rsidRPr="00652C9A">
        <w:rPr>
          <w:rFonts w:ascii="Courier" w:hAnsi="Courier"/>
        </w:rPr>
        <w:t>&gt;</w:t>
      </w:r>
      <w:proofErr w:type="spellStart"/>
      <w:r w:rsidRPr="00652C9A">
        <w:rPr>
          <w:rFonts w:ascii="Courier" w:hAnsi="Courier"/>
        </w:rPr>
        <w:t>Aotus</w:t>
      </w:r>
      <w:proofErr w:type="spellEnd"/>
      <w:r w:rsidRPr="00652C9A">
        <w:rPr>
          <w:rFonts w:ascii="Courier" w:hAnsi="Courier"/>
        </w:rPr>
        <w:t xml:space="preserve"> </w:t>
      </w:r>
      <w:proofErr w:type="spellStart"/>
      <w:r w:rsidRPr="00652C9A">
        <w:rPr>
          <w:rFonts w:ascii="Courier" w:hAnsi="Courier"/>
        </w:rPr>
        <w:t>trivirgatus</w:t>
      </w:r>
      <w:proofErr w:type="spellEnd"/>
      <w:r w:rsidRPr="00652C9A">
        <w:rPr>
          <w:rFonts w:ascii="Courier" w:hAnsi="Courier"/>
        </w:rPr>
        <w:t xml:space="preserve"> SNHG7 (transcript 2)</w:t>
      </w:r>
    </w:p>
    <w:p w14:paraId="647622E4" w14:textId="4530B954" w:rsidR="00652C9A" w:rsidRPr="00652C9A" w:rsidRDefault="00652C9A" w:rsidP="00652C9A">
      <w:pPr>
        <w:rPr>
          <w:rFonts w:ascii="Courier" w:hAnsi="Courier"/>
        </w:rPr>
      </w:pPr>
      <w:r w:rsidRPr="00652C9A">
        <w:rPr>
          <w:rFonts w:ascii="Courier" w:hAnsi="Courier"/>
        </w:rPr>
        <w:t>CGCGTGAGCCGCGGGATGGGGGCCCGGGCCCGGGAGGAGGCGCCGTGCTGTGTCCCTCCCCGCGCGGTTTCCAGCCGGGAAGCTTCGGGAAGCCTGGTGAGGGCCGAGTGCGCGAATTCGGACCTAAGCGGAAAGCGCCCCGYCCACCCGCGCCCCTTCCGCCCCTGCTGCTGCGTCCCCGAGTCGCGGAGGCTCTGGGGACGTCGCCTCCTGTGTCGGCATCTTCGAGAAATGGATTTCTCGTGCCGTGTCCACGCGTCGGGTGTTTCCGTGTGACTGGCCGCTCAGCGGGAGGCTGTCCTGGCGGAAGGAGTCCGGTGACCCCCGGACTAAATACTGTTACAGGACAGGTGCGCGCCTGTCCTTGGGGGGCATCCGCCTCGTGGTCCTGGTCCCTGGACACCTGCAGGGGATCAGCCTTCCGTGGCCACTGTTGTGACTCAACTTCCCCTCCTGCAGATTAAGGAGAGAGACGTCTGCTCACTGGAAACACACGTGCGAGGGGTCCTGGGGTGCTGGGAAGGAGGTGACTTAGCCTGTGATGGACTTCCAGTGTGAGCAGTGGCCAGAGTGACGAGGCCAACCGGCCCCAGTCCGAATCAAGATGCAGAGGCCAGGATGTGGGCGCAGCCCCGTGCCAAGAGGCGGGCTGGCATAGGACCTCCGGCACCCAGGCTGTTTGCGGCCTCAGAGCCCAGCTTTCCGCACGCCCACCTGCCCCCAGGGCCACGGTTGCAGCTCCTGCTCTGCCTGCATTCCAGGGATGGGCAGGCTGGCATCGGGACGCCCACCGCCTCTGCCTGGGTAGTGCTGTGTGTTCCAGCCGGCCAGGGCAGCTGCCAGGACCACCCCTCCATTTGAGTATCCCGGTTCTTAAGTTCTGCCATTGTGGTGTTCTGCTGGAAAAAGAACCATTTGGCTGTGTCTGAACTGCCTGGAACCCAAGATCCCGAGTTATTTTTTACTGTATTTGAGTCATCTTGTGTTTGTTGTTTTTACCCCAAGGGGAAAATCTAGATGGAAAACATTTATTTTAAAATACAGGATGAAGGGAATTAAAAGATTTAATGCACATTTCTTCAAGGATAGTATTTCTGTATTGGCAAAATTTGAGAATAAATGGGTCTGGAACGAAAAAAAAAAAAAAA</w:t>
      </w:r>
    </w:p>
    <w:sectPr w:rsidR="00652C9A" w:rsidRPr="00652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9A"/>
    <w:rsid w:val="0065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BF0FE"/>
  <w15:chartTrackingRefBased/>
  <w15:docId w15:val="{68C3F8BD-15AA-0A47-A879-ED941C03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ri Rudan, Matteo</dc:creator>
  <cp:keywords/>
  <dc:description/>
  <cp:lastModifiedBy>Vietri Rudan, Matteo</cp:lastModifiedBy>
  <cp:revision>1</cp:revision>
  <dcterms:created xsi:type="dcterms:W3CDTF">2023-04-18T11:36:00Z</dcterms:created>
  <dcterms:modified xsi:type="dcterms:W3CDTF">2023-04-18T11:39:00Z</dcterms:modified>
</cp:coreProperties>
</file>